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BF6" w:rsidRDefault="00F803E0">
      <w:pPr>
        <w:rPr>
          <w:sz w:val="28"/>
          <w:szCs w:val="28"/>
        </w:rPr>
      </w:pPr>
      <w:bookmarkStart w:id="0" w:name="_GoBack"/>
      <w:r w:rsidRPr="00BF0C92">
        <w:rPr>
          <w:sz w:val="28"/>
          <w:szCs w:val="28"/>
        </w:rPr>
        <w:t xml:space="preserve">Supplementary table S4: </w:t>
      </w:r>
      <w:r w:rsidRPr="000E4DB4">
        <w:rPr>
          <w:sz w:val="28"/>
          <w:szCs w:val="28"/>
        </w:rPr>
        <w:t>Transcription Factor Binding Sites of Down-regulated genes with log Fold Change</w:t>
      </w:r>
      <w:r w:rsidR="002B55FF">
        <w:rPr>
          <w:sz w:val="28"/>
          <w:szCs w:val="28"/>
        </w:rPr>
        <w:t>&lt;-</w:t>
      </w:r>
      <w:r w:rsidRPr="000E4DB4">
        <w:rPr>
          <w:sz w:val="28"/>
          <w:szCs w:val="28"/>
        </w:rPr>
        <w:t xml:space="preserve"> </w:t>
      </w:r>
      <w:r>
        <w:rPr>
          <w:sz w:val="28"/>
          <w:szCs w:val="28"/>
        </w:rPr>
        <w:t>1.5</w:t>
      </w:r>
      <w:r w:rsidRPr="000E4DB4">
        <w:rPr>
          <w:sz w:val="28"/>
          <w:szCs w:val="28"/>
        </w:rPr>
        <w:t xml:space="preserve"> threshold for </w:t>
      </w:r>
      <w:r>
        <w:rPr>
          <w:sz w:val="28"/>
          <w:szCs w:val="28"/>
        </w:rPr>
        <w:t>replicative</w:t>
      </w:r>
      <w:r w:rsidRPr="000E4DB4">
        <w:rPr>
          <w:sz w:val="28"/>
          <w:szCs w:val="28"/>
        </w:rPr>
        <w:t xml:space="preserve"> Cell Senescence</w:t>
      </w:r>
    </w:p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1635"/>
        <w:gridCol w:w="1265"/>
        <w:gridCol w:w="1360"/>
        <w:gridCol w:w="1360"/>
        <w:gridCol w:w="1360"/>
        <w:gridCol w:w="1360"/>
      </w:tblGrid>
      <w:tr w:rsidR="00F803E0" w:rsidRPr="00F803E0" w:rsidTr="00705540">
        <w:trPr>
          <w:trHeight w:val="45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bookmarkEnd w:id="0"/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density per 1000b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density per 1000b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-No rati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 cutoff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LX3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3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OSR1_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38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5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FPM315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0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3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RCA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CM2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63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BX5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9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4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YB_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4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1A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1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03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E-0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IRE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4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20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4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IZ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43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9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10_Q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2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8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2_Q3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55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AX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9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7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SL1_Q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6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5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MRT4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4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0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X2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8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9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9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E-1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TAT1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61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5E-0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BP1_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1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5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SF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0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4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1E-0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IT1_Q6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5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5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3E-0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1A_Q6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9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8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8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SF1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7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9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RID5A_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6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3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69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RX_Q4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3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6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6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6F1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2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4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1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2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RI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1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5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9E-0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FP105_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3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2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9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7E-0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3B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0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4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8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2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EBPA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5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9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NF333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6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4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2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HX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16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2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4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E-23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BX_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8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6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6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0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3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3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2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3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6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1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2F1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7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2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8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6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4A_Q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8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5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89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FREAC3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6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5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9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$HMGIY_Q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44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9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7E-1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LIMP1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4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XD12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7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1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3E-0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EF1_Q6_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8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2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7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4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XB13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23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23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E-1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TS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7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1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ATA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68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9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3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E-0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PF1_Q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18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3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E-0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UXL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342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59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2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E-1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ATA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8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1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29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LZF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72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1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1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E-1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X2_Q5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3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9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6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4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ANOG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2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28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FI1_Q6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6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IX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8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85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3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4E-0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XVENT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0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2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5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8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MX1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21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97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E-2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RX2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65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59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7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E-18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LEF1_Q5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6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2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LA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7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7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14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DX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9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88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9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2E-19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BX_Q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2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1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4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EN_INI_B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0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9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2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8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P1_Q6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17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7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0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1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6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8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5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7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BP_Q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00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2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4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XC13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15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90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0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E-09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IC1_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5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9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5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PCR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8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1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AT1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7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1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6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7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USH1A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6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00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4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1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REBP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07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7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9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67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YB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9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8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1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K_Q5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9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29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71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AFA_Q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3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84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4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73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ELIOSA_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365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183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6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TF1_Q5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6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2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35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HOX11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9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520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5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26</w:t>
            </w:r>
          </w:p>
        </w:tc>
      </w:tr>
      <w:tr w:rsidR="00F803E0" w:rsidRPr="00F803E0" w:rsidTr="0070554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OMEZ_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449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561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0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803E0" w:rsidRPr="00F803E0" w:rsidRDefault="00F803E0" w:rsidP="00F803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26</w:t>
            </w:r>
          </w:p>
        </w:tc>
      </w:tr>
    </w:tbl>
    <w:p w:rsidR="00F803E0" w:rsidRDefault="00F803E0"/>
    <w:sectPr w:rsidR="00F803E0" w:rsidSect="0045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3E0"/>
    <w:rsid w:val="002B55FF"/>
    <w:rsid w:val="00457BF6"/>
    <w:rsid w:val="00705540"/>
    <w:rsid w:val="00BF0C92"/>
    <w:rsid w:val="00EF3ECB"/>
    <w:rsid w:val="00F8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493</Characters>
  <Application>Microsoft Office Word</Application>
  <DocSecurity>0</DocSecurity>
  <Lines>5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cha</cp:lastModifiedBy>
  <cp:revision>4</cp:revision>
  <dcterms:created xsi:type="dcterms:W3CDTF">2016-06-19T18:57:00Z</dcterms:created>
  <dcterms:modified xsi:type="dcterms:W3CDTF">2016-06-27T02:06:00Z</dcterms:modified>
</cp:coreProperties>
</file>